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523"/>
        <w:tblW w:w="5000" w:type="pct"/>
        <w:tblLook w:val="04A0" w:firstRow="1" w:lastRow="0" w:firstColumn="1" w:lastColumn="0" w:noHBand="0" w:noVBand="1"/>
      </w:tblPr>
      <w:tblGrid>
        <w:gridCol w:w="1812"/>
        <w:gridCol w:w="1625"/>
        <w:gridCol w:w="1625"/>
        <w:gridCol w:w="1623"/>
        <w:gridCol w:w="1621"/>
      </w:tblGrid>
      <w:tr w:rsidR="002369DC" w:rsidTr="002369DC">
        <w:trPr>
          <w:trHeight w:val="28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6E4345" w:rsidP="002369DC">
            <w:r>
              <w:rPr>
                <w:rFonts w:cs="Calibri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F4ABF96" wp14:editId="51A4D574">
                      <wp:simplePos x="0" y="0"/>
                      <wp:positionH relativeFrom="column">
                        <wp:posOffset>-55880</wp:posOffset>
                      </wp:positionH>
                      <wp:positionV relativeFrom="paragraph">
                        <wp:posOffset>180340</wp:posOffset>
                      </wp:positionV>
                      <wp:extent cx="5227955" cy="0"/>
                      <wp:effectExtent l="0" t="0" r="29845" b="190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2795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B0D296A" id="直接连接符 2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4pt,14.2pt" to="407.25pt,1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cs="Calibri"/>
              </w:rPr>
              <w:t>lncRN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6E4345" w:rsidP="002369DC">
            <w:r>
              <w:rPr>
                <w:rFonts w:cs="Calibri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14C546B" wp14:editId="284F59D3">
                      <wp:simplePos x="0" y="0"/>
                      <wp:positionH relativeFrom="column">
                        <wp:posOffset>-1221105</wp:posOffset>
                      </wp:positionH>
                      <wp:positionV relativeFrom="paragraph">
                        <wp:posOffset>2540</wp:posOffset>
                      </wp:positionV>
                      <wp:extent cx="5227955" cy="0"/>
                      <wp:effectExtent l="0" t="0" r="29845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2795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463B652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96.15pt,.2pt" to="315.5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2369DC">
              <w:rPr>
                <w:rFonts w:cs="Calibri" w:hint="eastAsia"/>
              </w:rPr>
              <w:t>HR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HR.95L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HR.95H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6E4345" w:rsidP="002369DC">
            <w:r>
              <w:rPr>
                <w:rFonts w:cs="Calibri"/>
              </w:rPr>
              <w:t xml:space="preserve">P </w:t>
            </w:r>
            <w:r w:rsidR="002369DC">
              <w:rPr>
                <w:rFonts w:cs="Calibri" w:hint="eastAsia"/>
              </w:rPr>
              <w:t>value</w:t>
            </w:r>
          </w:p>
        </w:tc>
      </w:tr>
      <w:tr w:rsidR="002369DC" w:rsidTr="002369DC">
        <w:trPr>
          <w:trHeight w:val="28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AC009005.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1.91609569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1.32458777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2.77174738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000555855</w:t>
            </w:r>
          </w:p>
        </w:tc>
      </w:tr>
      <w:tr w:rsidR="002369DC" w:rsidTr="002369DC">
        <w:trPr>
          <w:trHeight w:val="28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CR936218.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56948104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41148590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78814039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000683896</w:t>
            </w:r>
          </w:p>
        </w:tc>
      </w:tr>
      <w:tr w:rsidR="002369DC" w:rsidTr="002369DC">
        <w:trPr>
          <w:trHeight w:val="28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AL445493.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50864452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34041357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76001449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00096937</w:t>
            </w:r>
          </w:p>
        </w:tc>
      </w:tr>
      <w:tr w:rsidR="002369DC" w:rsidTr="002369DC">
        <w:trPr>
          <w:trHeight w:val="28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TMEM220-AS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45180142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3175544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64280167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1.00E-05</w:t>
            </w:r>
          </w:p>
        </w:tc>
      </w:tr>
      <w:tr w:rsidR="002369DC" w:rsidTr="002369DC">
        <w:trPr>
          <w:trHeight w:val="28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MIR210HG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1.96882031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1.39695354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2.77479052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000109105</w:t>
            </w:r>
          </w:p>
        </w:tc>
      </w:tr>
      <w:tr w:rsidR="002369DC" w:rsidTr="002369DC">
        <w:trPr>
          <w:trHeight w:val="28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AC129492.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28024679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16213510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48440013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5.21E-06</w:t>
            </w:r>
          </w:p>
        </w:tc>
      </w:tr>
      <w:tr w:rsidR="002369DC" w:rsidTr="002369DC">
        <w:trPr>
          <w:trHeight w:val="28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AC099850.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1.84739701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1.32185338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2.58188674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000325952</w:t>
            </w:r>
          </w:p>
        </w:tc>
      </w:tr>
      <w:tr w:rsidR="002369DC" w:rsidTr="002369DC">
        <w:trPr>
          <w:trHeight w:val="28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AP001065.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52703726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39763521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69855050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8.36E-06</w:t>
            </w:r>
          </w:p>
        </w:tc>
      </w:tr>
      <w:tr w:rsidR="002369DC" w:rsidTr="002369DC">
        <w:trPr>
          <w:trHeight w:val="28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LINC0236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61975272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46863502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81960036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000793601</w:t>
            </w:r>
          </w:p>
        </w:tc>
      </w:tr>
      <w:tr w:rsidR="002369DC" w:rsidTr="002369DC">
        <w:trPr>
          <w:trHeight w:val="28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LINC0249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620320647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48445612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79428804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000153132</w:t>
            </w:r>
          </w:p>
        </w:tc>
      </w:tr>
      <w:tr w:rsidR="002369DC" w:rsidTr="002369DC">
        <w:trPr>
          <w:trHeight w:val="28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AL365203.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2.39341231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1.48877642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3.847738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00031477</w:t>
            </w:r>
          </w:p>
        </w:tc>
      </w:tr>
      <w:tr w:rsidR="002369DC" w:rsidTr="002369DC">
        <w:trPr>
          <w:trHeight w:val="28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AC015908.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41046124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28886402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58324478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6.77E-07</w:t>
            </w:r>
          </w:p>
        </w:tc>
      </w:tr>
      <w:tr w:rsidR="002369DC" w:rsidTr="002369DC">
        <w:trPr>
          <w:trHeight w:val="28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6E4345" w:rsidP="002369DC">
            <w:r>
              <w:rPr>
                <w:rFonts w:cs="Calibri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C7B9209" wp14:editId="3B9E50D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89865</wp:posOffset>
                      </wp:positionV>
                      <wp:extent cx="5227955" cy="0"/>
                      <wp:effectExtent l="0" t="0" r="29845" b="1905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2795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8C7ECCE" id="直接连接符 3" o:spid="_x0000_s1026" style="position:absolute;left:0;text-align:lef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14.95pt" to="411.65pt,1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2369DC">
              <w:rPr>
                <w:rFonts w:cs="Calibri" w:hint="eastAsia"/>
              </w:rPr>
              <w:t>F11-AS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53144253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38294301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73752792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369DC" w:rsidRDefault="002369DC" w:rsidP="002369DC">
            <w:r>
              <w:rPr>
                <w:rFonts w:cs="Calibri" w:hint="eastAsia"/>
              </w:rPr>
              <w:t>0.000156307</w:t>
            </w:r>
          </w:p>
        </w:tc>
      </w:tr>
    </w:tbl>
    <w:p w:rsidR="002369DC" w:rsidRDefault="002369DC" w:rsidP="002369DC"/>
    <w:p w:rsidR="00F23F56" w:rsidRDefault="002369DC" w:rsidP="002369DC">
      <w:pPr>
        <w:rPr>
          <w:rFonts w:hint="eastAsia"/>
        </w:rPr>
      </w:pPr>
      <w:r>
        <w:rPr>
          <w:rFonts w:hint="eastAsia"/>
        </w:rPr>
        <w:t xml:space="preserve"> </w:t>
      </w:r>
      <w:r>
        <w:t xml:space="preserve">                          </w:t>
      </w:r>
      <w:r w:rsidR="00DF7DF7">
        <w:t>Table S2</w:t>
      </w:r>
      <w:r w:rsidR="00655A46">
        <w:t>.</w:t>
      </w:r>
      <w:bookmarkStart w:id="0" w:name="_GoBack"/>
      <w:bookmarkEnd w:id="0"/>
      <w:r w:rsidR="00DF7DF7">
        <w:t xml:space="preserve"> </w:t>
      </w:r>
      <w:r w:rsidR="00F67CDB">
        <w:t xml:space="preserve">The result of </w:t>
      </w:r>
      <w:r w:rsidR="00F67CDB">
        <w:rPr>
          <w:rFonts w:cs="Calibri"/>
        </w:rPr>
        <w:t>u</w:t>
      </w:r>
      <w:r>
        <w:rPr>
          <w:rFonts w:cs="Calibri" w:hint="eastAsia"/>
        </w:rPr>
        <w:t>nivariate analysis.</w:t>
      </w:r>
    </w:p>
    <w:sectPr w:rsidR="00F23F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69DC" w:rsidRDefault="002369DC" w:rsidP="002369DC">
      <w:r>
        <w:separator/>
      </w:r>
    </w:p>
  </w:endnote>
  <w:endnote w:type="continuationSeparator" w:id="0">
    <w:p w:rsidR="002369DC" w:rsidRDefault="002369DC" w:rsidP="002369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69DC" w:rsidRDefault="002369DC" w:rsidP="002369DC">
      <w:r>
        <w:separator/>
      </w:r>
    </w:p>
  </w:footnote>
  <w:footnote w:type="continuationSeparator" w:id="0">
    <w:p w:rsidR="002369DC" w:rsidRDefault="002369DC" w:rsidP="002369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DB2"/>
    <w:rsid w:val="000C0DBB"/>
    <w:rsid w:val="002369DC"/>
    <w:rsid w:val="00655A46"/>
    <w:rsid w:val="006E4345"/>
    <w:rsid w:val="00AF7DB2"/>
    <w:rsid w:val="00BC2D7F"/>
    <w:rsid w:val="00DF7DF7"/>
    <w:rsid w:val="00F67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EBB54F"/>
  <w15:chartTrackingRefBased/>
  <w15:docId w15:val="{2B600793-7DA1-43D0-9ED6-2356FB8F2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69DC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69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69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69D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69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60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fahong</dc:creator>
  <cp:keywords/>
  <dc:description/>
  <cp:lastModifiedBy>wu fahong</cp:lastModifiedBy>
  <cp:revision>6</cp:revision>
  <dcterms:created xsi:type="dcterms:W3CDTF">2021-04-02T11:41:00Z</dcterms:created>
  <dcterms:modified xsi:type="dcterms:W3CDTF">2021-04-06T07:28:00Z</dcterms:modified>
</cp:coreProperties>
</file>